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73C22" w14:textId="77777777" w:rsidR="00CE03C1" w:rsidRPr="00526675" w:rsidRDefault="00CE03C1" w:rsidP="00CE03C1">
      <w:pPr>
        <w:jc w:val="center"/>
        <w:rPr>
          <w:rFonts w:ascii="Times New Roman" w:eastAsia="宋体" w:hAnsi="Times New Roman" w:cs="Times New Roman"/>
          <w:sz w:val="24"/>
          <w:szCs w:val="24"/>
        </w:rPr>
      </w:pPr>
      <w:r w:rsidRPr="00526675">
        <w:rPr>
          <w:rFonts w:ascii="Times New Roman" w:eastAsia="宋体" w:hAnsi="Times New Roman" w:cs="Times New Roman"/>
          <w:noProof/>
          <w:sz w:val="24"/>
          <w:szCs w:val="24"/>
        </w:rPr>
        <w:drawing>
          <wp:inline distT="0" distB="0" distL="0" distR="0" wp14:anchorId="5C109A35" wp14:editId="03F8B96D">
            <wp:extent cx="6120130" cy="2720340"/>
            <wp:effectExtent l="0" t="0" r="0" b="3810"/>
            <wp:docPr id="73211443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114439" name="图片 732114439"/>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2720340"/>
                    </a:xfrm>
                    <a:prstGeom prst="rect">
                      <a:avLst/>
                    </a:prstGeom>
                  </pic:spPr>
                </pic:pic>
              </a:graphicData>
            </a:graphic>
          </wp:inline>
        </w:drawing>
      </w:r>
    </w:p>
    <w:p w14:paraId="401AB7F9" w14:textId="20C5CB61" w:rsidR="00CE03C1" w:rsidRPr="00526675" w:rsidRDefault="00CE03C1" w:rsidP="00CE03C1">
      <w:pPr>
        <w:rPr>
          <w:rFonts w:ascii="Times New Roman" w:eastAsia="宋体" w:hAnsi="Times New Roman" w:cs="Times New Roman"/>
          <w:szCs w:val="21"/>
        </w:rPr>
      </w:pPr>
      <w:bookmarkStart w:id="0" w:name="_Toc134438468"/>
      <w:r w:rsidRPr="00526675">
        <w:rPr>
          <w:rFonts w:ascii="Times New Roman" w:hAnsi="Times New Roman" w:cs="Times New Roman"/>
          <w:b/>
          <w:bCs/>
          <w:szCs w:val="21"/>
        </w:rPr>
        <w:t>Fig. S</w:t>
      </w:r>
      <w:r>
        <w:rPr>
          <w:rFonts w:ascii="Times New Roman" w:hAnsi="Times New Roman" w:cs="Times New Roman"/>
          <w:b/>
          <w:bCs/>
          <w:szCs w:val="21"/>
        </w:rPr>
        <w:t>4</w:t>
      </w:r>
      <w:r w:rsidRPr="00526675">
        <w:rPr>
          <w:rFonts w:ascii="Times New Roman" w:hAnsi="Times New Roman" w:cs="Times New Roman"/>
          <w:b/>
          <w:bCs/>
          <w:szCs w:val="21"/>
        </w:rPr>
        <w:t xml:space="preserve">. </w:t>
      </w:r>
      <w:r w:rsidRPr="00526675">
        <w:rPr>
          <w:rFonts w:ascii="Times New Roman" w:eastAsia="宋体" w:hAnsi="Times New Roman" w:cs="Times New Roman"/>
          <w:bCs/>
          <w:szCs w:val="21"/>
        </w:rPr>
        <w:t>Concentration-response curves of the association of 2-year average O</w:t>
      </w:r>
      <w:r w:rsidRPr="00526675">
        <w:rPr>
          <w:rFonts w:ascii="Times New Roman" w:eastAsia="宋体" w:hAnsi="Times New Roman" w:cs="Times New Roman"/>
          <w:bCs/>
          <w:szCs w:val="21"/>
          <w:vertAlign w:val="subscript"/>
        </w:rPr>
        <w:t>3</w:t>
      </w:r>
      <w:r w:rsidRPr="00526675">
        <w:rPr>
          <w:rFonts w:ascii="Times New Roman" w:eastAsia="宋体" w:hAnsi="Times New Roman" w:cs="Times New Roman"/>
          <w:bCs/>
          <w:szCs w:val="21"/>
        </w:rPr>
        <w:t xml:space="preserve"> exposure concentrations with hypertension, DBP, SBP, PP and MAP.</w:t>
      </w:r>
      <w:bookmarkEnd w:id="0"/>
      <w:r w:rsidRPr="00526675">
        <w:rPr>
          <w:rFonts w:ascii="Times New Roman" w:eastAsia="宋体" w:hAnsi="Times New Roman" w:cs="Times New Roman" w:hint="eastAsia"/>
          <w:bCs/>
          <w:szCs w:val="21"/>
        </w:rPr>
        <w:t xml:space="preserve"> </w:t>
      </w:r>
      <w:r w:rsidRPr="00526675">
        <w:rPr>
          <w:rFonts w:ascii="Times New Roman" w:eastAsia="宋体" w:hAnsi="Times New Roman" w:cs="Times New Roman"/>
          <w:bCs/>
          <w:szCs w:val="21"/>
        </w:rPr>
        <w:t>Analyses are adjusted for age, sex, marital status, education level, BMI, family history of hypertension, daily cooking time, night sleep duration, smoking, mask usage, air purifier usage, FBG, TG, TC, LDL-C, HDL-C, CHD and cancer. Effects estimates are indicated by solid lines and 95% confidence intervals by</w:t>
      </w:r>
      <w:r w:rsidRPr="00526675">
        <w:rPr>
          <w:rFonts w:ascii="Times New Roman" w:eastAsia="宋体" w:hAnsi="Times New Roman" w:cs="Times New Roman" w:hint="eastAsia"/>
          <w:bCs/>
          <w:szCs w:val="21"/>
        </w:rPr>
        <w:t xml:space="preserve"> </w:t>
      </w:r>
      <w:r w:rsidRPr="00526675">
        <w:rPr>
          <w:rFonts w:ascii="Times New Roman" w:eastAsia="宋体" w:hAnsi="Times New Roman" w:cs="Times New Roman"/>
          <w:bCs/>
          <w:szCs w:val="21"/>
        </w:rPr>
        <w:t>shaded areas.</w:t>
      </w:r>
      <w:r w:rsidRPr="00526675">
        <w:rPr>
          <w:rFonts w:ascii="Times New Roman" w:eastAsia="宋体" w:hAnsi="Times New Roman" w:cs="Times New Roman" w:hint="eastAsia"/>
          <w:bCs/>
          <w:szCs w:val="21"/>
        </w:rPr>
        <w:t xml:space="preserve"> </w:t>
      </w:r>
      <w:r w:rsidRPr="00526675">
        <w:rPr>
          <w:rFonts w:ascii="Times New Roman" w:eastAsia="宋体" w:hAnsi="Times New Roman" w:cs="Times New Roman"/>
          <w:bCs/>
          <w:szCs w:val="21"/>
        </w:rPr>
        <w:t>Darker colors in the lower bars represent a higher</w:t>
      </w:r>
      <w:r w:rsidRPr="00526675">
        <w:rPr>
          <w:rFonts w:ascii="Times New Roman" w:eastAsia="宋体" w:hAnsi="Times New Roman" w:cs="Times New Roman" w:hint="eastAsia"/>
          <w:bCs/>
          <w:szCs w:val="21"/>
        </w:rPr>
        <w:t xml:space="preserve"> </w:t>
      </w:r>
      <w:r w:rsidRPr="00526675">
        <w:rPr>
          <w:rFonts w:ascii="Times New Roman" w:eastAsia="宋体" w:hAnsi="Times New Roman" w:cs="Times New Roman"/>
          <w:bCs/>
          <w:szCs w:val="21"/>
        </w:rPr>
        <w:t>sample clustering</w:t>
      </w:r>
      <w:r w:rsidRPr="00526675">
        <w:rPr>
          <w:rFonts w:ascii="Times New Roman" w:eastAsia="宋体" w:hAnsi="Times New Roman" w:cs="Times New Roman" w:hint="eastAsia"/>
          <w:bCs/>
          <w:szCs w:val="21"/>
        </w:rPr>
        <w:t>.</w:t>
      </w:r>
      <w:r w:rsidRPr="00526675">
        <w:rPr>
          <w:rFonts w:ascii="Times New Roman" w:eastAsia="宋体" w:hAnsi="Times New Roman" w:cs="Times New Roman"/>
          <w:bCs/>
          <w:szCs w:val="21"/>
        </w:rPr>
        <w:t xml:space="preserve"> Hazard ratios are on a logarithmic scale.</w:t>
      </w:r>
      <w:r w:rsidRPr="00526675">
        <w:rPr>
          <w:rFonts w:ascii="Times New Roman" w:eastAsia="宋体" w:hAnsi="Times New Roman" w:cs="Times New Roman"/>
          <w:szCs w:val="21"/>
        </w:rPr>
        <w:t xml:space="preserve"> </w:t>
      </w:r>
      <w:r w:rsidRPr="00526675">
        <w:rPr>
          <w:rFonts w:ascii="Times New Roman" w:eastAsia="宋体" w:hAnsi="Times New Roman" w:cs="Times New Roman"/>
          <w:bCs/>
          <w:szCs w:val="21"/>
        </w:rPr>
        <w:t>Note: DBP, diastolic blood pressure; SBP, systolic blood pressure; PP, pulse pressure; MAP, mean arterial pressure; O</w:t>
      </w:r>
      <w:r w:rsidRPr="00526675">
        <w:rPr>
          <w:rFonts w:ascii="Times New Roman" w:eastAsia="宋体" w:hAnsi="Times New Roman" w:cs="Times New Roman"/>
          <w:bCs/>
          <w:szCs w:val="21"/>
          <w:vertAlign w:val="subscript"/>
        </w:rPr>
        <w:t>3</w:t>
      </w:r>
      <w:r w:rsidRPr="00526675">
        <w:rPr>
          <w:rFonts w:ascii="Times New Roman" w:eastAsia="宋体" w:hAnsi="Times New Roman" w:cs="Times New Roman"/>
          <w:bCs/>
          <w:szCs w:val="21"/>
        </w:rPr>
        <w:t>, ozone; ppb, parts per billion.</w:t>
      </w:r>
    </w:p>
    <w:p w14:paraId="6ABE74BA" w14:textId="77777777" w:rsidR="0013198E" w:rsidRPr="00CE03C1" w:rsidRDefault="0013198E" w:rsidP="00CE03C1"/>
    <w:sectPr w:rsidR="0013198E" w:rsidRPr="00CE03C1" w:rsidSect="0041555B">
      <w:footerReference w:type="default" r:id="rId9"/>
      <w:pgSz w:w="11906" w:h="16838"/>
      <w:pgMar w:top="1134" w:right="1134" w:bottom="1134" w:left="1134" w:header="851" w:footer="851"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0F490" w14:textId="77777777" w:rsidR="00F70310" w:rsidRDefault="00F70310" w:rsidP="003B7AEA">
      <w:r>
        <w:separator/>
      </w:r>
    </w:p>
  </w:endnote>
  <w:endnote w:type="continuationSeparator" w:id="0">
    <w:p w14:paraId="36D4BEA6" w14:textId="77777777" w:rsidR="00F70310" w:rsidRDefault="00F70310" w:rsidP="003B7A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60EED" w14:textId="38E42524" w:rsidR="00A551D8" w:rsidRPr="00F93740" w:rsidRDefault="00A551D8" w:rsidP="00AE15DD">
    <w:pPr>
      <w:pStyle w:val="a5"/>
      <w:jc w:val="cen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7CB90" w14:textId="77777777" w:rsidR="00F70310" w:rsidRDefault="00F70310" w:rsidP="003B7AEA">
      <w:r>
        <w:separator/>
      </w:r>
    </w:p>
  </w:footnote>
  <w:footnote w:type="continuationSeparator" w:id="0">
    <w:p w14:paraId="5CC200E6" w14:textId="77777777" w:rsidR="00F70310" w:rsidRDefault="00F70310" w:rsidP="003B7A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73243"/>
    <w:multiLevelType w:val="multilevel"/>
    <w:tmpl w:val="DC9AA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94872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0610"/>
    <w:rsid w:val="00003613"/>
    <w:rsid w:val="0000447C"/>
    <w:rsid w:val="00010257"/>
    <w:rsid w:val="000126ED"/>
    <w:rsid w:val="00012BFD"/>
    <w:rsid w:val="0001653C"/>
    <w:rsid w:val="000170FA"/>
    <w:rsid w:val="0002126D"/>
    <w:rsid w:val="00023843"/>
    <w:rsid w:val="00034353"/>
    <w:rsid w:val="000408FE"/>
    <w:rsid w:val="0004154E"/>
    <w:rsid w:val="000444D9"/>
    <w:rsid w:val="000462F9"/>
    <w:rsid w:val="00063BD6"/>
    <w:rsid w:val="0007115D"/>
    <w:rsid w:val="00076AF4"/>
    <w:rsid w:val="00092ABE"/>
    <w:rsid w:val="000A1A9B"/>
    <w:rsid w:val="000C00BD"/>
    <w:rsid w:val="000C09B6"/>
    <w:rsid w:val="000D1D90"/>
    <w:rsid w:val="000D1E98"/>
    <w:rsid w:val="000E2CDA"/>
    <w:rsid w:val="000E57D6"/>
    <w:rsid w:val="000E79D4"/>
    <w:rsid w:val="000F27AA"/>
    <w:rsid w:val="000F6ADD"/>
    <w:rsid w:val="0010243B"/>
    <w:rsid w:val="00103E8B"/>
    <w:rsid w:val="00105106"/>
    <w:rsid w:val="00105CFF"/>
    <w:rsid w:val="00106616"/>
    <w:rsid w:val="001134A1"/>
    <w:rsid w:val="0011478C"/>
    <w:rsid w:val="001302B9"/>
    <w:rsid w:val="0013198E"/>
    <w:rsid w:val="00131A00"/>
    <w:rsid w:val="0013312C"/>
    <w:rsid w:val="00133643"/>
    <w:rsid w:val="00144C5D"/>
    <w:rsid w:val="00147B5E"/>
    <w:rsid w:val="00162DDD"/>
    <w:rsid w:val="001632D4"/>
    <w:rsid w:val="0016372A"/>
    <w:rsid w:val="001754B9"/>
    <w:rsid w:val="00176F37"/>
    <w:rsid w:val="001924FC"/>
    <w:rsid w:val="001B4248"/>
    <w:rsid w:val="001B5BDF"/>
    <w:rsid w:val="001B7776"/>
    <w:rsid w:val="001C4DE7"/>
    <w:rsid w:val="001D2EF2"/>
    <w:rsid w:val="001D62CF"/>
    <w:rsid w:val="001E3E57"/>
    <w:rsid w:val="001E4A76"/>
    <w:rsid w:val="001F4122"/>
    <w:rsid w:val="0020129C"/>
    <w:rsid w:val="002055C7"/>
    <w:rsid w:val="00207BAF"/>
    <w:rsid w:val="00217B97"/>
    <w:rsid w:val="0023055D"/>
    <w:rsid w:val="002326C8"/>
    <w:rsid w:val="00232E25"/>
    <w:rsid w:val="00241A20"/>
    <w:rsid w:val="00243267"/>
    <w:rsid w:val="00243A76"/>
    <w:rsid w:val="00253611"/>
    <w:rsid w:val="002628CF"/>
    <w:rsid w:val="00262EE0"/>
    <w:rsid w:val="00267D9B"/>
    <w:rsid w:val="00275F08"/>
    <w:rsid w:val="00281F8A"/>
    <w:rsid w:val="00282FE0"/>
    <w:rsid w:val="00292C74"/>
    <w:rsid w:val="00292D68"/>
    <w:rsid w:val="0029316B"/>
    <w:rsid w:val="002A3EF5"/>
    <w:rsid w:val="002B4ABC"/>
    <w:rsid w:val="002B60BF"/>
    <w:rsid w:val="002C0334"/>
    <w:rsid w:val="002C10DB"/>
    <w:rsid w:val="002D2482"/>
    <w:rsid w:val="002D5D6C"/>
    <w:rsid w:val="002D6695"/>
    <w:rsid w:val="002D6F6D"/>
    <w:rsid w:val="002D71F1"/>
    <w:rsid w:val="002F6B07"/>
    <w:rsid w:val="0030791F"/>
    <w:rsid w:val="00307CC6"/>
    <w:rsid w:val="0031074D"/>
    <w:rsid w:val="00310833"/>
    <w:rsid w:val="00312C56"/>
    <w:rsid w:val="00315A46"/>
    <w:rsid w:val="00320EBA"/>
    <w:rsid w:val="00321059"/>
    <w:rsid w:val="003213A5"/>
    <w:rsid w:val="003220BE"/>
    <w:rsid w:val="003243E6"/>
    <w:rsid w:val="003276E9"/>
    <w:rsid w:val="003321E9"/>
    <w:rsid w:val="00342B62"/>
    <w:rsid w:val="00354ABA"/>
    <w:rsid w:val="0038696B"/>
    <w:rsid w:val="003878C1"/>
    <w:rsid w:val="00392F15"/>
    <w:rsid w:val="003946D4"/>
    <w:rsid w:val="00396A3C"/>
    <w:rsid w:val="003A04CA"/>
    <w:rsid w:val="003A16D1"/>
    <w:rsid w:val="003A1C08"/>
    <w:rsid w:val="003A5746"/>
    <w:rsid w:val="003B2B44"/>
    <w:rsid w:val="003B3C73"/>
    <w:rsid w:val="003B7AEA"/>
    <w:rsid w:val="003C00FD"/>
    <w:rsid w:val="003C513E"/>
    <w:rsid w:val="003C7CE2"/>
    <w:rsid w:val="003D037E"/>
    <w:rsid w:val="003D10B4"/>
    <w:rsid w:val="003E126C"/>
    <w:rsid w:val="003E170A"/>
    <w:rsid w:val="003E3412"/>
    <w:rsid w:val="003F0584"/>
    <w:rsid w:val="004053C0"/>
    <w:rsid w:val="0041555B"/>
    <w:rsid w:val="0042557A"/>
    <w:rsid w:val="00435FFD"/>
    <w:rsid w:val="004365CE"/>
    <w:rsid w:val="00437522"/>
    <w:rsid w:val="0044638B"/>
    <w:rsid w:val="004654F2"/>
    <w:rsid w:val="004765D5"/>
    <w:rsid w:val="00477AD1"/>
    <w:rsid w:val="00480223"/>
    <w:rsid w:val="004839D2"/>
    <w:rsid w:val="004978B8"/>
    <w:rsid w:val="004A0381"/>
    <w:rsid w:val="004A3EA7"/>
    <w:rsid w:val="004B5E45"/>
    <w:rsid w:val="004C3764"/>
    <w:rsid w:val="004E4515"/>
    <w:rsid w:val="004F2A3B"/>
    <w:rsid w:val="0050026B"/>
    <w:rsid w:val="00501298"/>
    <w:rsid w:val="00503E01"/>
    <w:rsid w:val="0050549E"/>
    <w:rsid w:val="0051567F"/>
    <w:rsid w:val="005161E8"/>
    <w:rsid w:val="0052339C"/>
    <w:rsid w:val="005243FA"/>
    <w:rsid w:val="005246CB"/>
    <w:rsid w:val="005249FA"/>
    <w:rsid w:val="005276D5"/>
    <w:rsid w:val="00537523"/>
    <w:rsid w:val="0054390D"/>
    <w:rsid w:val="00545646"/>
    <w:rsid w:val="00556D75"/>
    <w:rsid w:val="005604ED"/>
    <w:rsid w:val="005613C3"/>
    <w:rsid w:val="005739ED"/>
    <w:rsid w:val="00573CEC"/>
    <w:rsid w:val="00580B72"/>
    <w:rsid w:val="00595AEE"/>
    <w:rsid w:val="005A3851"/>
    <w:rsid w:val="005A3AA5"/>
    <w:rsid w:val="005B182F"/>
    <w:rsid w:val="005B6FB5"/>
    <w:rsid w:val="005C2CC2"/>
    <w:rsid w:val="005C3A39"/>
    <w:rsid w:val="005D1277"/>
    <w:rsid w:val="005D53ED"/>
    <w:rsid w:val="005E27FD"/>
    <w:rsid w:val="005F688E"/>
    <w:rsid w:val="006001B3"/>
    <w:rsid w:val="00602888"/>
    <w:rsid w:val="006052B1"/>
    <w:rsid w:val="00606FC6"/>
    <w:rsid w:val="00622B3F"/>
    <w:rsid w:val="00641277"/>
    <w:rsid w:val="0065506C"/>
    <w:rsid w:val="006550D7"/>
    <w:rsid w:val="00657AEB"/>
    <w:rsid w:val="0066182B"/>
    <w:rsid w:val="00662B0D"/>
    <w:rsid w:val="00663842"/>
    <w:rsid w:val="0066487E"/>
    <w:rsid w:val="00673F1C"/>
    <w:rsid w:val="00677F6B"/>
    <w:rsid w:val="006831E1"/>
    <w:rsid w:val="00685C57"/>
    <w:rsid w:val="00691E48"/>
    <w:rsid w:val="00692FBC"/>
    <w:rsid w:val="00695FE8"/>
    <w:rsid w:val="00697571"/>
    <w:rsid w:val="006A5EDB"/>
    <w:rsid w:val="006B1055"/>
    <w:rsid w:val="006B148A"/>
    <w:rsid w:val="006B2100"/>
    <w:rsid w:val="006B3159"/>
    <w:rsid w:val="006B3FC1"/>
    <w:rsid w:val="006B7F6F"/>
    <w:rsid w:val="006C035A"/>
    <w:rsid w:val="006C07DF"/>
    <w:rsid w:val="006C287B"/>
    <w:rsid w:val="006C54C7"/>
    <w:rsid w:val="006D045D"/>
    <w:rsid w:val="006D77ED"/>
    <w:rsid w:val="006E0FA7"/>
    <w:rsid w:val="006F4394"/>
    <w:rsid w:val="00710092"/>
    <w:rsid w:val="00710A19"/>
    <w:rsid w:val="00712850"/>
    <w:rsid w:val="00713378"/>
    <w:rsid w:val="00717207"/>
    <w:rsid w:val="00721A64"/>
    <w:rsid w:val="007259D1"/>
    <w:rsid w:val="0072767F"/>
    <w:rsid w:val="0072787F"/>
    <w:rsid w:val="00727A77"/>
    <w:rsid w:val="00732BF1"/>
    <w:rsid w:val="007379AD"/>
    <w:rsid w:val="0074067C"/>
    <w:rsid w:val="0074109F"/>
    <w:rsid w:val="00747E17"/>
    <w:rsid w:val="00754720"/>
    <w:rsid w:val="00756482"/>
    <w:rsid w:val="00757A3C"/>
    <w:rsid w:val="00765C5A"/>
    <w:rsid w:val="007800BF"/>
    <w:rsid w:val="0079215F"/>
    <w:rsid w:val="0079787C"/>
    <w:rsid w:val="007A1B77"/>
    <w:rsid w:val="007B41EB"/>
    <w:rsid w:val="007B6EFF"/>
    <w:rsid w:val="007D04D3"/>
    <w:rsid w:val="007D22D1"/>
    <w:rsid w:val="007D4A1D"/>
    <w:rsid w:val="007D5ACE"/>
    <w:rsid w:val="007E2012"/>
    <w:rsid w:val="007E4A6E"/>
    <w:rsid w:val="007F02CE"/>
    <w:rsid w:val="00821BC6"/>
    <w:rsid w:val="00832666"/>
    <w:rsid w:val="00837BD4"/>
    <w:rsid w:val="00856205"/>
    <w:rsid w:val="008717A5"/>
    <w:rsid w:val="008734AD"/>
    <w:rsid w:val="00873516"/>
    <w:rsid w:val="00891D19"/>
    <w:rsid w:val="008926C8"/>
    <w:rsid w:val="008A559A"/>
    <w:rsid w:val="008B34FD"/>
    <w:rsid w:val="008B3CEF"/>
    <w:rsid w:val="008B6566"/>
    <w:rsid w:val="008B7E1D"/>
    <w:rsid w:val="008C01BC"/>
    <w:rsid w:val="008C1FD0"/>
    <w:rsid w:val="008D4428"/>
    <w:rsid w:val="008E04BD"/>
    <w:rsid w:val="008E5AAA"/>
    <w:rsid w:val="008E5E7C"/>
    <w:rsid w:val="008F10CE"/>
    <w:rsid w:val="008F3BD6"/>
    <w:rsid w:val="008F795F"/>
    <w:rsid w:val="009039B7"/>
    <w:rsid w:val="0090616D"/>
    <w:rsid w:val="00907B93"/>
    <w:rsid w:val="0091091A"/>
    <w:rsid w:val="00912C43"/>
    <w:rsid w:val="00916EF6"/>
    <w:rsid w:val="009177FC"/>
    <w:rsid w:val="00917B77"/>
    <w:rsid w:val="00920F88"/>
    <w:rsid w:val="00923534"/>
    <w:rsid w:val="00923F6B"/>
    <w:rsid w:val="00925F30"/>
    <w:rsid w:val="009274C5"/>
    <w:rsid w:val="009417AC"/>
    <w:rsid w:val="00941F71"/>
    <w:rsid w:val="00945232"/>
    <w:rsid w:val="00946D77"/>
    <w:rsid w:val="00951140"/>
    <w:rsid w:val="009564B5"/>
    <w:rsid w:val="009604E4"/>
    <w:rsid w:val="00963C3E"/>
    <w:rsid w:val="009701A3"/>
    <w:rsid w:val="009705E5"/>
    <w:rsid w:val="0097679B"/>
    <w:rsid w:val="00980D3C"/>
    <w:rsid w:val="00985E58"/>
    <w:rsid w:val="0099001C"/>
    <w:rsid w:val="009A03D3"/>
    <w:rsid w:val="009A049B"/>
    <w:rsid w:val="009A0B2A"/>
    <w:rsid w:val="009B0BA6"/>
    <w:rsid w:val="009B452A"/>
    <w:rsid w:val="009B500A"/>
    <w:rsid w:val="009C310C"/>
    <w:rsid w:val="009D0E9C"/>
    <w:rsid w:val="009D48D1"/>
    <w:rsid w:val="009E3EEC"/>
    <w:rsid w:val="009E5216"/>
    <w:rsid w:val="00A02D34"/>
    <w:rsid w:val="00A14ADB"/>
    <w:rsid w:val="00A22AA1"/>
    <w:rsid w:val="00A22F12"/>
    <w:rsid w:val="00A31E6C"/>
    <w:rsid w:val="00A37537"/>
    <w:rsid w:val="00A46534"/>
    <w:rsid w:val="00A547FC"/>
    <w:rsid w:val="00A54BFC"/>
    <w:rsid w:val="00A551D8"/>
    <w:rsid w:val="00A56CD7"/>
    <w:rsid w:val="00A57D03"/>
    <w:rsid w:val="00A63399"/>
    <w:rsid w:val="00A8221C"/>
    <w:rsid w:val="00A87B77"/>
    <w:rsid w:val="00A90243"/>
    <w:rsid w:val="00A932AF"/>
    <w:rsid w:val="00A96649"/>
    <w:rsid w:val="00A96D55"/>
    <w:rsid w:val="00AB4D37"/>
    <w:rsid w:val="00AC09CD"/>
    <w:rsid w:val="00AC2F0F"/>
    <w:rsid w:val="00AD528A"/>
    <w:rsid w:val="00AE15DD"/>
    <w:rsid w:val="00AF0DEC"/>
    <w:rsid w:val="00B030CA"/>
    <w:rsid w:val="00B057A3"/>
    <w:rsid w:val="00B128E9"/>
    <w:rsid w:val="00B15884"/>
    <w:rsid w:val="00B20813"/>
    <w:rsid w:val="00B20C94"/>
    <w:rsid w:val="00B25067"/>
    <w:rsid w:val="00B263FB"/>
    <w:rsid w:val="00B27706"/>
    <w:rsid w:val="00B3516E"/>
    <w:rsid w:val="00B366CA"/>
    <w:rsid w:val="00B36CC9"/>
    <w:rsid w:val="00B41A9B"/>
    <w:rsid w:val="00B41E3E"/>
    <w:rsid w:val="00B44988"/>
    <w:rsid w:val="00B613EF"/>
    <w:rsid w:val="00B647D4"/>
    <w:rsid w:val="00B752A0"/>
    <w:rsid w:val="00B7544B"/>
    <w:rsid w:val="00B75D96"/>
    <w:rsid w:val="00BC07AE"/>
    <w:rsid w:val="00BC5509"/>
    <w:rsid w:val="00BC59A8"/>
    <w:rsid w:val="00BD19EA"/>
    <w:rsid w:val="00BD5669"/>
    <w:rsid w:val="00BD7BF3"/>
    <w:rsid w:val="00BF23AA"/>
    <w:rsid w:val="00C00145"/>
    <w:rsid w:val="00C01F56"/>
    <w:rsid w:val="00C06CF2"/>
    <w:rsid w:val="00C10D99"/>
    <w:rsid w:val="00C21EB7"/>
    <w:rsid w:val="00C2211A"/>
    <w:rsid w:val="00C22243"/>
    <w:rsid w:val="00C26726"/>
    <w:rsid w:val="00C31173"/>
    <w:rsid w:val="00C3260D"/>
    <w:rsid w:val="00C43399"/>
    <w:rsid w:val="00C44A51"/>
    <w:rsid w:val="00C557A1"/>
    <w:rsid w:val="00C651C5"/>
    <w:rsid w:val="00C658A8"/>
    <w:rsid w:val="00C67C31"/>
    <w:rsid w:val="00C71927"/>
    <w:rsid w:val="00C83429"/>
    <w:rsid w:val="00C84EF8"/>
    <w:rsid w:val="00C878D2"/>
    <w:rsid w:val="00C90EF0"/>
    <w:rsid w:val="00C92B5F"/>
    <w:rsid w:val="00C93B24"/>
    <w:rsid w:val="00C969FE"/>
    <w:rsid w:val="00CA0111"/>
    <w:rsid w:val="00CB24FC"/>
    <w:rsid w:val="00CC12D5"/>
    <w:rsid w:val="00CE03C1"/>
    <w:rsid w:val="00CF0CB4"/>
    <w:rsid w:val="00D003BB"/>
    <w:rsid w:val="00D02F7F"/>
    <w:rsid w:val="00D03166"/>
    <w:rsid w:val="00D05263"/>
    <w:rsid w:val="00D20649"/>
    <w:rsid w:val="00D235F7"/>
    <w:rsid w:val="00D2539F"/>
    <w:rsid w:val="00D2546E"/>
    <w:rsid w:val="00D31CF0"/>
    <w:rsid w:val="00D343C5"/>
    <w:rsid w:val="00D36AA7"/>
    <w:rsid w:val="00D40627"/>
    <w:rsid w:val="00D42BEC"/>
    <w:rsid w:val="00D4337D"/>
    <w:rsid w:val="00D44A42"/>
    <w:rsid w:val="00D50157"/>
    <w:rsid w:val="00D532F4"/>
    <w:rsid w:val="00D56B96"/>
    <w:rsid w:val="00D63818"/>
    <w:rsid w:val="00D65F7F"/>
    <w:rsid w:val="00D66319"/>
    <w:rsid w:val="00D74194"/>
    <w:rsid w:val="00D954B6"/>
    <w:rsid w:val="00D97BF4"/>
    <w:rsid w:val="00DB5489"/>
    <w:rsid w:val="00DB6C3B"/>
    <w:rsid w:val="00DC2883"/>
    <w:rsid w:val="00DD1292"/>
    <w:rsid w:val="00DD6E8D"/>
    <w:rsid w:val="00DE234A"/>
    <w:rsid w:val="00DF3DC6"/>
    <w:rsid w:val="00DF6C62"/>
    <w:rsid w:val="00E00CCC"/>
    <w:rsid w:val="00E133FF"/>
    <w:rsid w:val="00E136D8"/>
    <w:rsid w:val="00E155B9"/>
    <w:rsid w:val="00E2582E"/>
    <w:rsid w:val="00E27384"/>
    <w:rsid w:val="00E2788A"/>
    <w:rsid w:val="00E40997"/>
    <w:rsid w:val="00E4164F"/>
    <w:rsid w:val="00E42C91"/>
    <w:rsid w:val="00E57BE1"/>
    <w:rsid w:val="00E66E09"/>
    <w:rsid w:val="00E677C7"/>
    <w:rsid w:val="00E67A18"/>
    <w:rsid w:val="00E72A54"/>
    <w:rsid w:val="00E74BB9"/>
    <w:rsid w:val="00E80439"/>
    <w:rsid w:val="00EA021F"/>
    <w:rsid w:val="00EA3AE9"/>
    <w:rsid w:val="00EA4A76"/>
    <w:rsid w:val="00EA4FB3"/>
    <w:rsid w:val="00EA642D"/>
    <w:rsid w:val="00EB2866"/>
    <w:rsid w:val="00EC33F6"/>
    <w:rsid w:val="00EC4EC9"/>
    <w:rsid w:val="00ED2217"/>
    <w:rsid w:val="00ED5C21"/>
    <w:rsid w:val="00ED6194"/>
    <w:rsid w:val="00EE5FC2"/>
    <w:rsid w:val="00EF07AE"/>
    <w:rsid w:val="00EF63B9"/>
    <w:rsid w:val="00EF6ABF"/>
    <w:rsid w:val="00F00553"/>
    <w:rsid w:val="00F07E40"/>
    <w:rsid w:val="00F07FCC"/>
    <w:rsid w:val="00F2518C"/>
    <w:rsid w:val="00F26400"/>
    <w:rsid w:val="00F32379"/>
    <w:rsid w:val="00F34F5A"/>
    <w:rsid w:val="00F363F9"/>
    <w:rsid w:val="00F37CAA"/>
    <w:rsid w:val="00F54B6A"/>
    <w:rsid w:val="00F54CAE"/>
    <w:rsid w:val="00F67A0D"/>
    <w:rsid w:val="00F67A8C"/>
    <w:rsid w:val="00F70310"/>
    <w:rsid w:val="00F80610"/>
    <w:rsid w:val="00F81D72"/>
    <w:rsid w:val="00F85A94"/>
    <w:rsid w:val="00F90C83"/>
    <w:rsid w:val="00F93740"/>
    <w:rsid w:val="00F96C70"/>
    <w:rsid w:val="00FB1202"/>
    <w:rsid w:val="00FB254A"/>
    <w:rsid w:val="00FC6110"/>
    <w:rsid w:val="00FD0F89"/>
    <w:rsid w:val="00FD1609"/>
    <w:rsid w:val="00FD1B6C"/>
    <w:rsid w:val="00FD2AC7"/>
    <w:rsid w:val="00FD3C60"/>
    <w:rsid w:val="00FD7D55"/>
    <w:rsid w:val="00FE51D3"/>
    <w:rsid w:val="00FE5ADD"/>
    <w:rsid w:val="00FF4B52"/>
    <w:rsid w:val="00FF6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796F66"/>
  <w15:chartTrackingRefBased/>
  <w15:docId w15:val="{84DFC660-0317-46F5-BBBF-0503C7AFB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rsid w:val="00F8061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F80610"/>
    <w:rPr>
      <w:rFonts w:ascii="宋体" w:eastAsia="宋体" w:hAnsi="宋体" w:cs="宋体"/>
      <w:kern w:val="0"/>
      <w:sz w:val="24"/>
      <w:szCs w:val="24"/>
    </w:rPr>
  </w:style>
  <w:style w:type="paragraph" w:styleId="a3">
    <w:name w:val="header"/>
    <w:basedOn w:val="a"/>
    <w:link w:val="a4"/>
    <w:uiPriority w:val="99"/>
    <w:unhideWhenUsed/>
    <w:rsid w:val="003B7AE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7AEA"/>
    <w:rPr>
      <w:sz w:val="18"/>
      <w:szCs w:val="18"/>
    </w:rPr>
  </w:style>
  <w:style w:type="paragraph" w:styleId="a5">
    <w:name w:val="footer"/>
    <w:basedOn w:val="a"/>
    <w:link w:val="a6"/>
    <w:uiPriority w:val="99"/>
    <w:unhideWhenUsed/>
    <w:rsid w:val="003B7AEA"/>
    <w:pPr>
      <w:tabs>
        <w:tab w:val="center" w:pos="4153"/>
        <w:tab w:val="right" w:pos="8306"/>
      </w:tabs>
      <w:snapToGrid w:val="0"/>
      <w:jc w:val="left"/>
    </w:pPr>
    <w:rPr>
      <w:sz w:val="18"/>
      <w:szCs w:val="18"/>
    </w:rPr>
  </w:style>
  <w:style w:type="character" w:customStyle="1" w:styleId="a6">
    <w:name w:val="页脚 字符"/>
    <w:basedOn w:val="a0"/>
    <w:link w:val="a5"/>
    <w:uiPriority w:val="99"/>
    <w:rsid w:val="003B7AEA"/>
    <w:rPr>
      <w:sz w:val="18"/>
      <w:szCs w:val="18"/>
    </w:rPr>
  </w:style>
  <w:style w:type="paragraph" w:styleId="a7">
    <w:name w:val="Balloon Text"/>
    <w:basedOn w:val="a"/>
    <w:link w:val="a8"/>
    <w:uiPriority w:val="99"/>
    <w:semiHidden/>
    <w:unhideWhenUsed/>
    <w:rsid w:val="003B7AEA"/>
    <w:rPr>
      <w:sz w:val="18"/>
      <w:szCs w:val="18"/>
    </w:rPr>
  </w:style>
  <w:style w:type="character" w:customStyle="1" w:styleId="a8">
    <w:name w:val="批注框文本 字符"/>
    <w:basedOn w:val="a0"/>
    <w:link w:val="a7"/>
    <w:uiPriority w:val="99"/>
    <w:semiHidden/>
    <w:rsid w:val="003B7AEA"/>
    <w:rPr>
      <w:sz w:val="18"/>
      <w:szCs w:val="18"/>
    </w:rPr>
  </w:style>
  <w:style w:type="character" w:styleId="a9">
    <w:name w:val="annotation reference"/>
    <w:basedOn w:val="a0"/>
    <w:uiPriority w:val="99"/>
    <w:semiHidden/>
    <w:unhideWhenUsed/>
    <w:rsid w:val="009274C5"/>
    <w:rPr>
      <w:sz w:val="21"/>
      <w:szCs w:val="21"/>
    </w:rPr>
  </w:style>
  <w:style w:type="paragraph" w:styleId="aa">
    <w:name w:val="annotation text"/>
    <w:basedOn w:val="a"/>
    <w:link w:val="ab"/>
    <w:uiPriority w:val="99"/>
    <w:unhideWhenUsed/>
    <w:qFormat/>
    <w:rsid w:val="009274C5"/>
    <w:pPr>
      <w:jc w:val="left"/>
    </w:pPr>
  </w:style>
  <w:style w:type="character" w:customStyle="1" w:styleId="ab">
    <w:name w:val="批注文字 字符"/>
    <w:basedOn w:val="a0"/>
    <w:link w:val="aa"/>
    <w:uiPriority w:val="99"/>
    <w:qFormat/>
    <w:rsid w:val="009274C5"/>
  </w:style>
  <w:style w:type="paragraph" w:styleId="ac">
    <w:name w:val="annotation subject"/>
    <w:basedOn w:val="aa"/>
    <w:next w:val="aa"/>
    <w:link w:val="ad"/>
    <w:uiPriority w:val="99"/>
    <w:semiHidden/>
    <w:unhideWhenUsed/>
    <w:rsid w:val="009274C5"/>
    <w:rPr>
      <w:b/>
      <w:bCs/>
    </w:rPr>
  </w:style>
  <w:style w:type="character" w:customStyle="1" w:styleId="ad">
    <w:name w:val="批注主题 字符"/>
    <w:basedOn w:val="ab"/>
    <w:link w:val="ac"/>
    <w:uiPriority w:val="99"/>
    <w:semiHidden/>
    <w:rsid w:val="009274C5"/>
    <w:rPr>
      <w:b/>
      <w:bCs/>
    </w:rPr>
  </w:style>
  <w:style w:type="table" w:styleId="ae">
    <w:name w:val="Table Grid"/>
    <w:basedOn w:val="a1"/>
    <w:uiPriority w:val="39"/>
    <w:rsid w:val="00B158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Bibliography"/>
    <w:basedOn w:val="a"/>
    <w:next w:val="a"/>
    <w:uiPriority w:val="37"/>
    <w:unhideWhenUsed/>
    <w:rsid w:val="00F07FCC"/>
  </w:style>
  <w:style w:type="character" w:styleId="af0">
    <w:name w:val="Placeholder Text"/>
    <w:basedOn w:val="a0"/>
    <w:uiPriority w:val="99"/>
    <w:semiHidden/>
    <w:rsid w:val="00B41A9B"/>
    <w:rPr>
      <w:color w:val="808080"/>
    </w:rPr>
  </w:style>
  <w:style w:type="table" w:styleId="1">
    <w:name w:val="Plain Table 1"/>
    <w:basedOn w:val="a1"/>
    <w:uiPriority w:val="41"/>
    <w:rsid w:val="00B41A9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1">
    <w:name w:val="Hyperlink"/>
    <w:basedOn w:val="a0"/>
    <w:uiPriority w:val="99"/>
    <w:unhideWhenUsed/>
    <w:rsid w:val="00B41A9B"/>
    <w:rPr>
      <w:color w:val="0563C1" w:themeColor="hyperlink"/>
      <w:u w:val="single"/>
    </w:rPr>
  </w:style>
  <w:style w:type="character" w:customStyle="1" w:styleId="10">
    <w:name w:val="未处理的提及1"/>
    <w:basedOn w:val="a0"/>
    <w:uiPriority w:val="99"/>
    <w:semiHidden/>
    <w:unhideWhenUsed/>
    <w:rsid w:val="00B41A9B"/>
    <w:rPr>
      <w:color w:val="605E5C"/>
      <w:shd w:val="clear" w:color="auto" w:fill="E1DFDD"/>
    </w:rPr>
  </w:style>
  <w:style w:type="paragraph" w:styleId="af2">
    <w:name w:val="Revision"/>
    <w:hidden/>
    <w:uiPriority w:val="99"/>
    <w:semiHidden/>
    <w:rsid w:val="0020129C"/>
  </w:style>
  <w:style w:type="character" w:styleId="af3">
    <w:name w:val="Unresolved Mention"/>
    <w:basedOn w:val="a0"/>
    <w:uiPriority w:val="99"/>
    <w:semiHidden/>
    <w:unhideWhenUsed/>
    <w:rsid w:val="003B3C73"/>
    <w:rPr>
      <w:color w:val="605E5C"/>
      <w:shd w:val="clear" w:color="auto" w:fill="E1DFDD"/>
    </w:rPr>
  </w:style>
  <w:style w:type="paragraph" w:styleId="af4">
    <w:name w:val="caption"/>
    <w:basedOn w:val="a"/>
    <w:next w:val="a"/>
    <w:uiPriority w:val="35"/>
    <w:unhideWhenUsed/>
    <w:qFormat/>
    <w:rsid w:val="0041555B"/>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380571">
      <w:bodyDiv w:val="1"/>
      <w:marLeft w:val="0"/>
      <w:marRight w:val="0"/>
      <w:marTop w:val="0"/>
      <w:marBottom w:val="0"/>
      <w:divBdr>
        <w:top w:val="none" w:sz="0" w:space="0" w:color="auto"/>
        <w:left w:val="none" w:sz="0" w:space="0" w:color="auto"/>
        <w:bottom w:val="none" w:sz="0" w:space="0" w:color="auto"/>
        <w:right w:val="none" w:sz="0" w:space="0" w:color="auto"/>
      </w:divBdr>
      <w:divsChild>
        <w:div w:id="1921600571">
          <w:marLeft w:val="0"/>
          <w:marRight w:val="0"/>
          <w:marTop w:val="0"/>
          <w:marBottom w:val="0"/>
          <w:divBdr>
            <w:top w:val="none" w:sz="0" w:space="0" w:color="auto"/>
            <w:left w:val="none" w:sz="0" w:space="0" w:color="auto"/>
            <w:bottom w:val="none" w:sz="0" w:space="0" w:color="auto"/>
            <w:right w:val="none" w:sz="0" w:space="0" w:color="auto"/>
          </w:divBdr>
          <w:divsChild>
            <w:div w:id="993803805">
              <w:marLeft w:val="0"/>
              <w:marRight w:val="0"/>
              <w:marTop w:val="0"/>
              <w:marBottom w:val="0"/>
              <w:divBdr>
                <w:top w:val="none" w:sz="0" w:space="0" w:color="auto"/>
                <w:left w:val="none" w:sz="0" w:space="0" w:color="auto"/>
                <w:bottom w:val="none" w:sz="0" w:space="0" w:color="auto"/>
                <w:right w:val="none" w:sz="0" w:space="0" w:color="auto"/>
              </w:divBdr>
              <w:divsChild>
                <w:div w:id="646589438">
                  <w:marLeft w:val="0"/>
                  <w:marRight w:val="0"/>
                  <w:marTop w:val="0"/>
                  <w:marBottom w:val="0"/>
                  <w:divBdr>
                    <w:top w:val="none" w:sz="0" w:space="0" w:color="auto"/>
                    <w:left w:val="none" w:sz="0" w:space="0" w:color="auto"/>
                    <w:bottom w:val="none" w:sz="0" w:space="0" w:color="auto"/>
                    <w:right w:val="none" w:sz="0" w:space="0" w:color="auto"/>
                  </w:divBdr>
                  <w:divsChild>
                    <w:div w:id="1556313567">
                      <w:marLeft w:val="0"/>
                      <w:marRight w:val="0"/>
                      <w:marTop w:val="0"/>
                      <w:marBottom w:val="0"/>
                      <w:divBdr>
                        <w:top w:val="none" w:sz="0" w:space="0" w:color="auto"/>
                        <w:left w:val="none" w:sz="0" w:space="0" w:color="auto"/>
                        <w:bottom w:val="none" w:sz="0" w:space="0" w:color="auto"/>
                        <w:right w:val="none" w:sz="0" w:space="0" w:color="auto"/>
                      </w:divBdr>
                      <w:divsChild>
                        <w:div w:id="1874995836">
                          <w:marLeft w:val="0"/>
                          <w:marRight w:val="0"/>
                          <w:marTop w:val="0"/>
                          <w:marBottom w:val="0"/>
                          <w:divBdr>
                            <w:top w:val="none" w:sz="0" w:space="0" w:color="auto"/>
                            <w:left w:val="none" w:sz="0" w:space="0" w:color="auto"/>
                            <w:bottom w:val="none" w:sz="0" w:space="0" w:color="auto"/>
                            <w:right w:val="none" w:sz="0" w:space="0" w:color="auto"/>
                          </w:divBdr>
                          <w:divsChild>
                            <w:div w:id="1058866142">
                              <w:marLeft w:val="0"/>
                              <w:marRight w:val="0"/>
                              <w:marTop w:val="0"/>
                              <w:marBottom w:val="0"/>
                              <w:divBdr>
                                <w:top w:val="none" w:sz="0" w:space="0" w:color="auto"/>
                                <w:left w:val="none" w:sz="0" w:space="0" w:color="auto"/>
                                <w:bottom w:val="none" w:sz="0" w:space="0" w:color="auto"/>
                                <w:right w:val="none" w:sz="0" w:space="0" w:color="auto"/>
                              </w:divBdr>
                              <w:divsChild>
                                <w:div w:id="77140665">
                                  <w:marLeft w:val="0"/>
                                  <w:marRight w:val="0"/>
                                  <w:marTop w:val="0"/>
                                  <w:marBottom w:val="0"/>
                                  <w:divBdr>
                                    <w:top w:val="none" w:sz="0" w:space="0" w:color="auto"/>
                                    <w:left w:val="none" w:sz="0" w:space="0" w:color="auto"/>
                                    <w:bottom w:val="none" w:sz="0" w:space="0" w:color="auto"/>
                                    <w:right w:val="none" w:sz="0" w:space="0" w:color="auto"/>
                                  </w:divBdr>
                                  <w:divsChild>
                                    <w:div w:id="1267269966">
                                      <w:marLeft w:val="0"/>
                                      <w:marRight w:val="0"/>
                                      <w:marTop w:val="0"/>
                                      <w:marBottom w:val="0"/>
                                      <w:divBdr>
                                        <w:top w:val="none" w:sz="0" w:space="0" w:color="auto"/>
                                        <w:left w:val="none" w:sz="0" w:space="0" w:color="auto"/>
                                        <w:bottom w:val="none" w:sz="0" w:space="0" w:color="auto"/>
                                        <w:right w:val="none" w:sz="0" w:space="0" w:color="auto"/>
                                      </w:divBdr>
                                      <w:divsChild>
                                        <w:div w:id="823550775">
                                          <w:marLeft w:val="0"/>
                                          <w:marRight w:val="0"/>
                                          <w:marTop w:val="0"/>
                                          <w:marBottom w:val="0"/>
                                          <w:divBdr>
                                            <w:top w:val="none" w:sz="0" w:space="0" w:color="auto"/>
                                            <w:left w:val="none" w:sz="0" w:space="0" w:color="auto"/>
                                            <w:bottom w:val="none" w:sz="0" w:space="0" w:color="auto"/>
                                            <w:right w:val="none" w:sz="0" w:space="0" w:color="auto"/>
                                          </w:divBdr>
                                          <w:divsChild>
                                            <w:div w:id="1971475683">
                                              <w:marLeft w:val="0"/>
                                              <w:marRight w:val="0"/>
                                              <w:marTop w:val="0"/>
                                              <w:marBottom w:val="0"/>
                                              <w:divBdr>
                                                <w:top w:val="none" w:sz="0" w:space="0" w:color="auto"/>
                                                <w:left w:val="none" w:sz="0" w:space="0" w:color="auto"/>
                                                <w:bottom w:val="none" w:sz="0" w:space="0" w:color="auto"/>
                                                <w:right w:val="none" w:sz="0" w:space="0" w:color="auto"/>
                                              </w:divBdr>
                                              <w:divsChild>
                                                <w:div w:id="733042133">
                                                  <w:marLeft w:val="0"/>
                                                  <w:marRight w:val="0"/>
                                                  <w:marTop w:val="0"/>
                                                  <w:marBottom w:val="0"/>
                                                  <w:divBdr>
                                                    <w:top w:val="none" w:sz="0" w:space="0" w:color="auto"/>
                                                    <w:left w:val="none" w:sz="0" w:space="0" w:color="auto"/>
                                                    <w:bottom w:val="none" w:sz="0" w:space="0" w:color="auto"/>
                                                    <w:right w:val="none" w:sz="0" w:space="0" w:color="auto"/>
                                                  </w:divBdr>
                                                  <w:divsChild>
                                                    <w:div w:id="814880781">
                                                      <w:marLeft w:val="0"/>
                                                      <w:marRight w:val="0"/>
                                                      <w:marTop w:val="0"/>
                                                      <w:marBottom w:val="0"/>
                                                      <w:divBdr>
                                                        <w:top w:val="none" w:sz="0" w:space="0" w:color="auto"/>
                                                        <w:left w:val="none" w:sz="0" w:space="0" w:color="auto"/>
                                                        <w:bottom w:val="none" w:sz="0" w:space="0" w:color="auto"/>
                                                        <w:right w:val="none" w:sz="0" w:space="0" w:color="auto"/>
                                                      </w:divBdr>
                                                      <w:divsChild>
                                                        <w:div w:id="1859540135">
                                                          <w:marLeft w:val="0"/>
                                                          <w:marRight w:val="0"/>
                                                          <w:marTop w:val="0"/>
                                                          <w:marBottom w:val="0"/>
                                                          <w:divBdr>
                                                            <w:top w:val="none" w:sz="0" w:space="0" w:color="auto"/>
                                                            <w:left w:val="none" w:sz="0" w:space="0" w:color="auto"/>
                                                            <w:bottom w:val="none" w:sz="0" w:space="0" w:color="auto"/>
                                                            <w:right w:val="none" w:sz="0" w:space="0" w:color="auto"/>
                                                          </w:divBdr>
                                                          <w:divsChild>
                                                            <w:div w:id="193162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340622842">
      <w:bodyDiv w:val="1"/>
      <w:marLeft w:val="0"/>
      <w:marRight w:val="0"/>
      <w:marTop w:val="0"/>
      <w:marBottom w:val="0"/>
      <w:divBdr>
        <w:top w:val="none" w:sz="0" w:space="0" w:color="auto"/>
        <w:left w:val="none" w:sz="0" w:space="0" w:color="auto"/>
        <w:bottom w:val="none" w:sz="0" w:space="0" w:color="auto"/>
        <w:right w:val="none" w:sz="0" w:space="0" w:color="auto"/>
      </w:divBdr>
    </w:div>
    <w:div w:id="1213078449">
      <w:bodyDiv w:val="1"/>
      <w:marLeft w:val="0"/>
      <w:marRight w:val="0"/>
      <w:marTop w:val="0"/>
      <w:marBottom w:val="0"/>
      <w:divBdr>
        <w:top w:val="none" w:sz="0" w:space="0" w:color="auto"/>
        <w:left w:val="none" w:sz="0" w:space="0" w:color="auto"/>
        <w:bottom w:val="none" w:sz="0" w:space="0" w:color="auto"/>
        <w:right w:val="none" w:sz="0" w:space="0" w:color="auto"/>
      </w:divBdr>
    </w:div>
    <w:div w:id="1294825817">
      <w:bodyDiv w:val="1"/>
      <w:marLeft w:val="0"/>
      <w:marRight w:val="0"/>
      <w:marTop w:val="0"/>
      <w:marBottom w:val="0"/>
      <w:divBdr>
        <w:top w:val="none" w:sz="0" w:space="0" w:color="auto"/>
        <w:left w:val="none" w:sz="0" w:space="0" w:color="auto"/>
        <w:bottom w:val="none" w:sz="0" w:space="0" w:color="auto"/>
        <w:right w:val="none" w:sz="0" w:space="0" w:color="auto"/>
      </w:divBdr>
    </w:div>
    <w:div w:id="1342661617">
      <w:bodyDiv w:val="1"/>
      <w:marLeft w:val="0"/>
      <w:marRight w:val="0"/>
      <w:marTop w:val="0"/>
      <w:marBottom w:val="0"/>
      <w:divBdr>
        <w:top w:val="none" w:sz="0" w:space="0" w:color="auto"/>
        <w:left w:val="none" w:sz="0" w:space="0" w:color="auto"/>
        <w:bottom w:val="none" w:sz="0" w:space="0" w:color="auto"/>
        <w:right w:val="none" w:sz="0" w:space="0" w:color="auto"/>
      </w:divBdr>
    </w:div>
    <w:div w:id="1586575948">
      <w:bodyDiv w:val="1"/>
      <w:marLeft w:val="0"/>
      <w:marRight w:val="0"/>
      <w:marTop w:val="0"/>
      <w:marBottom w:val="0"/>
      <w:divBdr>
        <w:top w:val="none" w:sz="0" w:space="0" w:color="auto"/>
        <w:left w:val="none" w:sz="0" w:space="0" w:color="auto"/>
        <w:bottom w:val="none" w:sz="0" w:space="0" w:color="auto"/>
        <w:right w:val="none" w:sz="0" w:space="0" w:color="auto"/>
      </w:divBdr>
      <w:divsChild>
        <w:div w:id="853224668">
          <w:marLeft w:val="0"/>
          <w:marRight w:val="0"/>
          <w:marTop w:val="0"/>
          <w:marBottom w:val="0"/>
          <w:divBdr>
            <w:top w:val="none" w:sz="0" w:space="0" w:color="auto"/>
            <w:left w:val="none" w:sz="0" w:space="0" w:color="auto"/>
            <w:bottom w:val="none" w:sz="0" w:space="0" w:color="auto"/>
            <w:right w:val="none" w:sz="0" w:space="0" w:color="auto"/>
          </w:divBdr>
        </w:div>
        <w:div w:id="398133359">
          <w:marLeft w:val="0"/>
          <w:marRight w:val="0"/>
          <w:marTop w:val="0"/>
          <w:marBottom w:val="0"/>
          <w:divBdr>
            <w:top w:val="none" w:sz="0" w:space="0" w:color="auto"/>
            <w:left w:val="none" w:sz="0" w:space="0" w:color="auto"/>
            <w:bottom w:val="none" w:sz="0" w:space="0" w:color="auto"/>
            <w:right w:val="none" w:sz="0" w:space="0" w:color="auto"/>
          </w:divBdr>
        </w:div>
        <w:div w:id="544148457">
          <w:marLeft w:val="0"/>
          <w:marRight w:val="0"/>
          <w:marTop w:val="0"/>
          <w:marBottom w:val="0"/>
          <w:divBdr>
            <w:top w:val="none" w:sz="0" w:space="0" w:color="auto"/>
            <w:left w:val="none" w:sz="0" w:space="0" w:color="auto"/>
            <w:bottom w:val="none" w:sz="0" w:space="0" w:color="auto"/>
            <w:right w:val="none" w:sz="0" w:space="0" w:color="auto"/>
          </w:divBdr>
        </w:div>
        <w:div w:id="1681349067">
          <w:marLeft w:val="0"/>
          <w:marRight w:val="0"/>
          <w:marTop w:val="0"/>
          <w:marBottom w:val="0"/>
          <w:divBdr>
            <w:top w:val="none" w:sz="0" w:space="0" w:color="auto"/>
            <w:left w:val="none" w:sz="0" w:space="0" w:color="auto"/>
            <w:bottom w:val="none" w:sz="0" w:space="0" w:color="auto"/>
            <w:right w:val="none" w:sz="0" w:space="0" w:color="auto"/>
          </w:divBdr>
        </w:div>
      </w:divsChild>
    </w:div>
    <w:div w:id="1759715816">
      <w:bodyDiv w:val="1"/>
      <w:marLeft w:val="0"/>
      <w:marRight w:val="0"/>
      <w:marTop w:val="0"/>
      <w:marBottom w:val="0"/>
      <w:divBdr>
        <w:top w:val="none" w:sz="0" w:space="0" w:color="auto"/>
        <w:left w:val="none" w:sz="0" w:space="0" w:color="auto"/>
        <w:bottom w:val="none" w:sz="0" w:space="0" w:color="auto"/>
        <w:right w:val="none" w:sz="0" w:space="0" w:color="auto"/>
      </w:divBdr>
    </w:div>
    <w:div w:id="1832329881">
      <w:bodyDiv w:val="1"/>
      <w:marLeft w:val="0"/>
      <w:marRight w:val="0"/>
      <w:marTop w:val="0"/>
      <w:marBottom w:val="0"/>
      <w:divBdr>
        <w:top w:val="none" w:sz="0" w:space="0" w:color="auto"/>
        <w:left w:val="none" w:sz="0" w:space="0" w:color="auto"/>
        <w:bottom w:val="none" w:sz="0" w:space="0" w:color="auto"/>
        <w:right w:val="none" w:sz="0" w:space="0" w:color="auto"/>
      </w:divBdr>
      <w:divsChild>
        <w:div w:id="853806262">
          <w:marLeft w:val="0"/>
          <w:marRight w:val="0"/>
          <w:marTop w:val="0"/>
          <w:marBottom w:val="0"/>
          <w:divBdr>
            <w:top w:val="none" w:sz="0" w:space="0" w:color="auto"/>
            <w:left w:val="none" w:sz="0" w:space="0" w:color="auto"/>
            <w:bottom w:val="none" w:sz="0" w:space="0" w:color="auto"/>
            <w:right w:val="none" w:sz="0" w:space="0" w:color="auto"/>
          </w:divBdr>
        </w:div>
        <w:div w:id="732969407">
          <w:marLeft w:val="0"/>
          <w:marRight w:val="0"/>
          <w:marTop w:val="0"/>
          <w:marBottom w:val="0"/>
          <w:divBdr>
            <w:top w:val="none" w:sz="0" w:space="0" w:color="auto"/>
            <w:left w:val="none" w:sz="0" w:space="0" w:color="auto"/>
            <w:bottom w:val="none" w:sz="0" w:space="0" w:color="auto"/>
            <w:right w:val="none" w:sz="0" w:space="0" w:color="auto"/>
          </w:divBdr>
        </w:div>
        <w:div w:id="1636644966">
          <w:marLeft w:val="0"/>
          <w:marRight w:val="0"/>
          <w:marTop w:val="0"/>
          <w:marBottom w:val="0"/>
          <w:divBdr>
            <w:top w:val="none" w:sz="0" w:space="0" w:color="auto"/>
            <w:left w:val="none" w:sz="0" w:space="0" w:color="auto"/>
            <w:bottom w:val="none" w:sz="0" w:space="0" w:color="auto"/>
            <w:right w:val="none" w:sz="0" w:space="0" w:color="auto"/>
          </w:divBdr>
        </w:div>
        <w:div w:id="1047724093">
          <w:marLeft w:val="0"/>
          <w:marRight w:val="0"/>
          <w:marTop w:val="0"/>
          <w:marBottom w:val="0"/>
          <w:divBdr>
            <w:top w:val="none" w:sz="0" w:space="0" w:color="auto"/>
            <w:left w:val="none" w:sz="0" w:space="0" w:color="auto"/>
            <w:bottom w:val="none" w:sz="0" w:space="0" w:color="auto"/>
            <w:right w:val="none" w:sz="0" w:space="0" w:color="auto"/>
          </w:divBdr>
        </w:div>
        <w:div w:id="769349796">
          <w:marLeft w:val="0"/>
          <w:marRight w:val="0"/>
          <w:marTop w:val="0"/>
          <w:marBottom w:val="0"/>
          <w:divBdr>
            <w:top w:val="none" w:sz="0" w:space="0" w:color="auto"/>
            <w:left w:val="none" w:sz="0" w:space="0" w:color="auto"/>
            <w:bottom w:val="none" w:sz="0" w:space="0" w:color="auto"/>
            <w:right w:val="none" w:sz="0" w:space="0" w:color="auto"/>
          </w:divBdr>
        </w:div>
        <w:div w:id="795298934">
          <w:marLeft w:val="0"/>
          <w:marRight w:val="0"/>
          <w:marTop w:val="0"/>
          <w:marBottom w:val="0"/>
          <w:divBdr>
            <w:top w:val="none" w:sz="0" w:space="0" w:color="auto"/>
            <w:left w:val="none" w:sz="0" w:space="0" w:color="auto"/>
            <w:bottom w:val="none" w:sz="0" w:space="0" w:color="auto"/>
            <w:right w:val="none" w:sz="0" w:space="0" w:color="auto"/>
          </w:divBdr>
        </w:div>
        <w:div w:id="2056156737">
          <w:marLeft w:val="0"/>
          <w:marRight w:val="0"/>
          <w:marTop w:val="0"/>
          <w:marBottom w:val="0"/>
          <w:divBdr>
            <w:top w:val="none" w:sz="0" w:space="0" w:color="auto"/>
            <w:left w:val="none" w:sz="0" w:space="0" w:color="auto"/>
            <w:bottom w:val="none" w:sz="0" w:space="0" w:color="auto"/>
            <w:right w:val="none" w:sz="0" w:space="0" w:color="auto"/>
          </w:divBdr>
        </w:div>
      </w:divsChild>
    </w:div>
    <w:div w:id="2005084799">
      <w:bodyDiv w:val="1"/>
      <w:marLeft w:val="0"/>
      <w:marRight w:val="0"/>
      <w:marTop w:val="0"/>
      <w:marBottom w:val="0"/>
      <w:divBdr>
        <w:top w:val="none" w:sz="0" w:space="0" w:color="auto"/>
        <w:left w:val="none" w:sz="0" w:space="0" w:color="auto"/>
        <w:bottom w:val="none" w:sz="0" w:space="0" w:color="auto"/>
        <w:right w:val="none" w:sz="0" w:space="0" w:color="auto"/>
      </w:divBdr>
      <w:divsChild>
        <w:div w:id="7308727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BA6A13-448A-4769-A382-7EFEA450D6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109</Words>
  <Characters>626</Characters>
  <Application>Microsoft Office Word</Application>
  <DocSecurity>0</DocSecurity>
  <Lines>5</Lines>
  <Paragraphs>1</Paragraphs>
  <ScaleCrop>false</ScaleCrop>
  <Company/>
  <LinksUpToDate>false</LinksUpToDate>
  <CharactersWithSpaces>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Minying</dc:creator>
  <cp:keywords/>
  <dc:description/>
  <cp:lastModifiedBy>劍客 青雲</cp:lastModifiedBy>
  <cp:revision>8</cp:revision>
  <cp:lastPrinted>2022-04-05T02:15:00Z</cp:lastPrinted>
  <dcterms:created xsi:type="dcterms:W3CDTF">2023-09-23T00:39:00Z</dcterms:created>
  <dcterms:modified xsi:type="dcterms:W3CDTF">2023-09-25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Hs8rg3um"/&gt;&lt;style id="http://www.zotero.org/styles/apa" locale="en-US" hasBibliography="1" bibliographyStyleHasBeenSet="0"/&gt;&lt;prefs&gt;&lt;pref name="fieldType" value="Field"/&gt;&lt;/prefs&gt;&lt;/data&gt;</vt:lpwstr>
  </property>
  <property fmtid="{D5CDD505-2E9C-101B-9397-08002B2CF9AE}" pid="3" name="AMWinEqns">
    <vt:bool>true</vt:bool>
  </property>
</Properties>
</file>